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B7AD56" w14:textId="77777777" w:rsidR="00282B6F" w:rsidRDefault="00282B6F" w:rsidP="00282B6F">
      <w:r w:rsidRPr="00282B6F">
        <w:t xml:space="preserve">Supplementary Figure 1. Production zones 1-13 along the Norwegian coast modified from </w:t>
      </w:r>
      <w:proofErr w:type="spellStart"/>
      <w:r w:rsidRPr="00282B6F">
        <w:t>Lovdata</w:t>
      </w:r>
      <w:proofErr w:type="spellEnd"/>
      <w:r w:rsidRPr="00282B6F">
        <w:t xml:space="preserve">, 2017. </w:t>
      </w:r>
    </w:p>
    <w:p w14:paraId="536A80AE" w14:textId="77777777" w:rsidR="00282B6F" w:rsidRDefault="00282B6F" w:rsidP="00282B6F">
      <w:r w:rsidRPr="00282B6F">
        <w:t xml:space="preserve">Supplementary Figure 2. Left: Heatmap displaying the single nucleotide polymorphism (SNP) distance matrix for a global collection of 201 </w:t>
      </w:r>
      <w:proofErr w:type="spellStart"/>
      <w:r w:rsidRPr="00282B6F">
        <w:t>Renibacterium</w:t>
      </w:r>
      <w:proofErr w:type="spellEnd"/>
      <w:r w:rsidRPr="00282B6F">
        <w:t xml:space="preserve"> </w:t>
      </w:r>
      <w:proofErr w:type="spellStart"/>
      <w:r w:rsidRPr="00282B6F">
        <w:t>salmoninarum</w:t>
      </w:r>
      <w:proofErr w:type="spellEnd"/>
      <w:r w:rsidRPr="00282B6F">
        <w:t xml:space="preserve"> genomes. Values were </w:t>
      </w:r>
      <w:proofErr w:type="gramStart"/>
      <w:r w:rsidRPr="00282B6F">
        <w:t>log</w:t>
      </w:r>
      <w:proofErr w:type="gramEnd"/>
      <w:r w:rsidRPr="00282B6F">
        <w:t>-transformed, and hierarchical clustering was applied for visualization purposes. Right: Minimum and maximum SNP differences. Yellow, green, blue, and purple bars represent the maximum, median, mean, and minimum SNP differences between isolates within lineages and between lineages.</w:t>
      </w:r>
    </w:p>
    <w:p w14:paraId="6109002A" w14:textId="77777777" w:rsidR="00282B6F" w:rsidRDefault="00282B6F" w:rsidP="00282B6F">
      <w:r w:rsidRPr="00282B6F">
        <w:t xml:space="preserve"> Supplementary Table 1. Metadata of the 201 </w:t>
      </w:r>
      <w:proofErr w:type="spellStart"/>
      <w:r w:rsidRPr="00282B6F">
        <w:t>Renibacterium</w:t>
      </w:r>
      <w:proofErr w:type="spellEnd"/>
      <w:r w:rsidRPr="00282B6F">
        <w:t xml:space="preserve"> </w:t>
      </w:r>
      <w:proofErr w:type="spellStart"/>
      <w:r w:rsidRPr="00282B6F">
        <w:t>salmoninarum</w:t>
      </w:r>
      <w:proofErr w:type="spellEnd"/>
      <w:r w:rsidRPr="00282B6F">
        <w:t xml:space="preserve"> isolates analyzed in the study. </w:t>
      </w:r>
    </w:p>
    <w:p w14:paraId="10EB6138" w14:textId="37D77DFC" w:rsidR="00B961C7" w:rsidRPr="00282B6F" w:rsidRDefault="00282B6F" w:rsidP="00282B6F">
      <w:r w:rsidRPr="00282B6F">
        <w:t xml:space="preserve">Supplementary Table 2. Quality metrics information for the 201 </w:t>
      </w:r>
      <w:proofErr w:type="spellStart"/>
      <w:r w:rsidRPr="00282B6F">
        <w:t>Renibacterium</w:t>
      </w:r>
      <w:proofErr w:type="spellEnd"/>
      <w:r w:rsidRPr="00282B6F">
        <w:t xml:space="preserve"> </w:t>
      </w:r>
      <w:proofErr w:type="spellStart"/>
      <w:r w:rsidRPr="00282B6F">
        <w:t>salmoninarum</w:t>
      </w:r>
      <w:proofErr w:type="spellEnd"/>
      <w:r w:rsidRPr="00282B6F">
        <w:t xml:space="preserve"> genome assemblies.</w:t>
      </w:r>
    </w:p>
    <w:sectPr w:rsidR="00B961C7" w:rsidRPr="00282B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F82EB3"/>
    <w:rsid w:val="00277136"/>
    <w:rsid w:val="00282B6F"/>
    <w:rsid w:val="006712CA"/>
    <w:rsid w:val="0086233D"/>
    <w:rsid w:val="009774C3"/>
    <w:rsid w:val="00B32F82"/>
    <w:rsid w:val="00B961C7"/>
    <w:rsid w:val="00C3482E"/>
    <w:rsid w:val="00DB55AF"/>
    <w:rsid w:val="00E06814"/>
    <w:rsid w:val="00F82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42F3C"/>
  <w15:chartTrackingRefBased/>
  <w15:docId w15:val="{87712615-DA07-48FD-800A-D86DD5381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2E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2E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2EB3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2E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2EB3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2E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2E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2E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2E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2EB3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2EB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2EB3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2EB3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2EB3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2E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2E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2E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2E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2E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2E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2EB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2E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2EB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2E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2E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2EB3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2EB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2EB3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2EB3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712CA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712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ngi MIshra</dc:creator>
  <cp:keywords/>
  <dc:description/>
  <cp:lastModifiedBy>Shivangi MIshra</cp:lastModifiedBy>
  <cp:revision>2</cp:revision>
  <dcterms:created xsi:type="dcterms:W3CDTF">2026-03-14T08:23:00Z</dcterms:created>
  <dcterms:modified xsi:type="dcterms:W3CDTF">2026-03-14T12:47:00Z</dcterms:modified>
</cp:coreProperties>
</file>